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D9487" w14:textId="77777777" w:rsidR="002C326D" w:rsidRPr="00DE668D" w:rsidRDefault="00F14A99" w:rsidP="00221B80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31413"/>
        </w:rPr>
        <w:t xml:space="preserve">Supplementary Material </w:t>
      </w:r>
      <w:r w:rsidR="00913E49">
        <w:rPr>
          <w:rFonts w:ascii="Times New Roman" w:hAnsi="Times New Roman" w:cs="Times New Roman"/>
          <w:b/>
          <w:bCs/>
          <w:color w:val="131413"/>
        </w:rPr>
        <w:t>1</w:t>
      </w:r>
      <w:r>
        <w:rPr>
          <w:rFonts w:ascii="Times New Roman" w:hAnsi="Times New Roman" w:cs="Times New Roman"/>
          <w:b/>
          <w:bCs/>
          <w:color w:val="131413"/>
        </w:rPr>
        <w:t>.</w:t>
      </w:r>
      <w:r w:rsidR="002C326D" w:rsidRPr="004541CE">
        <w:rPr>
          <w:rFonts w:ascii="Times New Roman" w:hAnsi="Times New Roman" w:cs="Times New Roman"/>
          <w:b/>
          <w:bCs/>
          <w:color w:val="131413"/>
        </w:rPr>
        <w:t xml:space="preserve"> </w:t>
      </w:r>
      <w:r w:rsidR="002C326D" w:rsidRPr="004541CE">
        <w:rPr>
          <w:rFonts w:ascii="Times New Roman" w:hAnsi="Times New Roman" w:cs="Times New Roman"/>
          <w:color w:val="131413"/>
        </w:rPr>
        <w:t>The number and age specific rate (ASR) of chronic kidney disease (CKD) bay sex, etiology, and age groups from 1990 to 2019 in Iran</w:t>
      </w:r>
      <w:r w:rsidR="002C326D">
        <w:rPr>
          <w:rFonts w:ascii="Times New Roman" w:hAnsi="Times New Roman" w:cs="Times New Roman"/>
          <w:color w:val="131413"/>
        </w:rPr>
        <w:t xml:space="preserve"> (Generalized Additive Model)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794"/>
        <w:gridCol w:w="666"/>
        <w:gridCol w:w="766"/>
        <w:gridCol w:w="2450"/>
        <w:gridCol w:w="2450"/>
        <w:gridCol w:w="2288"/>
      </w:tblGrid>
      <w:tr w:rsidR="002C326D" w:rsidRPr="004541CE" w14:paraId="4BD736F8" w14:textId="77777777" w:rsidTr="000C50C3">
        <w:trPr>
          <w:trHeight w:val="210"/>
          <w:jc w:val="center"/>
        </w:trPr>
        <w:tc>
          <w:tcPr>
            <w:tcW w:w="0" w:type="auto"/>
            <w:vMerge w:val="restart"/>
          </w:tcPr>
          <w:p w14:paraId="6E67AD6C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1A74F2C9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Case numbers</w:t>
            </w:r>
          </w:p>
          <w:p w14:paraId="1392C7E3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 xml:space="preserve"> (×1000)</w:t>
            </w:r>
          </w:p>
        </w:tc>
        <w:tc>
          <w:tcPr>
            <w:tcW w:w="0" w:type="auto"/>
            <w:gridSpan w:val="2"/>
          </w:tcPr>
          <w:p w14:paraId="010B1228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0C42EF9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ASR (×100,000)</w:t>
            </w:r>
          </w:p>
        </w:tc>
        <w:tc>
          <w:tcPr>
            <w:tcW w:w="0" w:type="auto"/>
          </w:tcPr>
          <w:p w14:paraId="214AC0E8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 xml:space="preserve">AAPC </w:t>
            </w:r>
            <w:r w:rsidRPr="004541C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ǂ</w:t>
            </w:r>
            <w:r w:rsidRPr="004541CE">
              <w:rPr>
                <w:rFonts w:asciiTheme="majorBidi" w:hAnsiTheme="majorBidi" w:cstheme="majorBidi"/>
                <w:sz w:val="20"/>
                <w:szCs w:val="20"/>
              </w:rPr>
              <w:t xml:space="preserve"> (95% CI) of ASR</w:t>
            </w:r>
          </w:p>
        </w:tc>
      </w:tr>
      <w:tr w:rsidR="002C326D" w:rsidRPr="004541CE" w14:paraId="7774E52C" w14:textId="77777777" w:rsidTr="000C50C3">
        <w:trPr>
          <w:trHeight w:val="195"/>
          <w:jc w:val="center"/>
        </w:trPr>
        <w:tc>
          <w:tcPr>
            <w:tcW w:w="0" w:type="auto"/>
            <w:vMerge/>
          </w:tcPr>
          <w:p w14:paraId="1A64B082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23D4364F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1990</w:t>
            </w:r>
          </w:p>
        </w:tc>
        <w:tc>
          <w:tcPr>
            <w:tcW w:w="0" w:type="auto"/>
          </w:tcPr>
          <w:p w14:paraId="1F342854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0" w:type="auto"/>
          </w:tcPr>
          <w:p w14:paraId="2EFBD7C3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1990 (95% CI)</w:t>
            </w:r>
          </w:p>
        </w:tc>
        <w:tc>
          <w:tcPr>
            <w:tcW w:w="0" w:type="auto"/>
          </w:tcPr>
          <w:p w14:paraId="0E9124FE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2019 (95% CI)</w:t>
            </w:r>
          </w:p>
        </w:tc>
        <w:tc>
          <w:tcPr>
            <w:tcW w:w="0" w:type="auto"/>
          </w:tcPr>
          <w:p w14:paraId="7144CCE2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1990-2019</w:t>
            </w:r>
          </w:p>
        </w:tc>
      </w:tr>
      <w:tr w:rsidR="00872D85" w:rsidRPr="004541CE" w14:paraId="4A1CE4E5" w14:textId="77777777" w:rsidTr="000C50C3">
        <w:trPr>
          <w:jc w:val="center"/>
        </w:trPr>
        <w:tc>
          <w:tcPr>
            <w:tcW w:w="0" w:type="auto"/>
            <w:gridSpan w:val="6"/>
            <w:shd w:val="clear" w:color="auto" w:fill="D9D9D9" w:themeFill="background1" w:themeFillShade="D9"/>
          </w:tcPr>
          <w:p w14:paraId="5A88B88D" w14:textId="77777777" w:rsidR="00872D85" w:rsidRPr="004541CE" w:rsidRDefault="00872D85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</w:tc>
      </w:tr>
      <w:tr w:rsidR="00B95364" w:rsidRPr="004541CE" w14:paraId="3402317E" w14:textId="77777777" w:rsidTr="000C50C3">
        <w:trPr>
          <w:jc w:val="center"/>
        </w:trPr>
        <w:tc>
          <w:tcPr>
            <w:tcW w:w="0" w:type="auto"/>
          </w:tcPr>
          <w:p w14:paraId="5185FFB4" w14:textId="77777777" w:rsidR="00B95364" w:rsidRPr="004541CE" w:rsidRDefault="00B95364" w:rsidP="00B9536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Both</w:t>
            </w:r>
          </w:p>
        </w:tc>
        <w:tc>
          <w:tcPr>
            <w:tcW w:w="0" w:type="auto"/>
          </w:tcPr>
          <w:p w14:paraId="1CAF866B" w14:textId="77777777" w:rsidR="00B95364" w:rsidRPr="004541CE" w:rsidRDefault="00B95364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4.98</w:t>
            </w:r>
          </w:p>
        </w:tc>
        <w:tc>
          <w:tcPr>
            <w:tcW w:w="0" w:type="auto"/>
          </w:tcPr>
          <w:p w14:paraId="14C46B2D" w14:textId="77777777" w:rsidR="00B95364" w:rsidRPr="004541CE" w:rsidRDefault="00B95364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5.95</w:t>
            </w:r>
          </w:p>
        </w:tc>
        <w:tc>
          <w:tcPr>
            <w:tcW w:w="0" w:type="auto"/>
          </w:tcPr>
          <w:p w14:paraId="4E504895" w14:textId="77777777" w:rsidR="00B95364" w:rsidRPr="004541CE" w:rsidRDefault="00B95364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310.2 (307.8, 312.7)</w:t>
            </w:r>
          </w:p>
        </w:tc>
        <w:tc>
          <w:tcPr>
            <w:tcW w:w="0" w:type="auto"/>
          </w:tcPr>
          <w:p w14:paraId="78FD4E8C" w14:textId="77777777" w:rsidR="00B95364" w:rsidRPr="004541CE" w:rsidRDefault="00B95364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427.2 (424.9, 429.5)</w:t>
            </w:r>
          </w:p>
        </w:tc>
        <w:tc>
          <w:tcPr>
            <w:tcW w:w="0" w:type="auto"/>
          </w:tcPr>
          <w:p w14:paraId="28BB4992" w14:textId="77777777" w:rsidR="00B95364" w:rsidRPr="004541CE" w:rsidRDefault="00B95364" w:rsidP="00B95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1 (0.9, 1.2)</w:t>
            </w:r>
          </w:p>
        </w:tc>
      </w:tr>
      <w:tr w:rsidR="00B95364" w:rsidRPr="004541CE" w14:paraId="7D9428A0" w14:textId="77777777" w:rsidTr="000C50C3">
        <w:trPr>
          <w:jc w:val="center"/>
        </w:trPr>
        <w:tc>
          <w:tcPr>
            <w:tcW w:w="0" w:type="auto"/>
          </w:tcPr>
          <w:p w14:paraId="5331853D" w14:textId="77777777" w:rsidR="00B95364" w:rsidRPr="004541CE" w:rsidRDefault="00B95364" w:rsidP="00B9536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2DD16687" w14:textId="77777777" w:rsidR="00B95364" w:rsidRPr="004541CE" w:rsidRDefault="00B95364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.97</w:t>
            </w:r>
          </w:p>
        </w:tc>
        <w:tc>
          <w:tcPr>
            <w:tcW w:w="0" w:type="auto"/>
          </w:tcPr>
          <w:p w14:paraId="55571C10" w14:textId="77777777" w:rsidR="00B95364" w:rsidRPr="004541CE" w:rsidRDefault="00B95364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7.91</w:t>
            </w:r>
          </w:p>
        </w:tc>
        <w:tc>
          <w:tcPr>
            <w:tcW w:w="0" w:type="auto"/>
          </w:tcPr>
          <w:p w14:paraId="09DC758C" w14:textId="77777777" w:rsidR="00B95364" w:rsidRPr="004541CE" w:rsidRDefault="00B95364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270.7 (267.2, 274.2)</w:t>
            </w:r>
          </w:p>
        </w:tc>
        <w:tc>
          <w:tcPr>
            <w:tcW w:w="0" w:type="auto"/>
          </w:tcPr>
          <w:p w14:paraId="69962644" w14:textId="77777777" w:rsidR="00B95364" w:rsidRPr="004541CE" w:rsidRDefault="00B95364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365.4 (363.0, 367.9)</w:t>
            </w:r>
          </w:p>
        </w:tc>
        <w:tc>
          <w:tcPr>
            <w:tcW w:w="0" w:type="auto"/>
          </w:tcPr>
          <w:p w14:paraId="4046F790" w14:textId="77777777" w:rsidR="00B95364" w:rsidRPr="004541CE" w:rsidRDefault="00B95364" w:rsidP="00B95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 (0.9, 1.1)</w:t>
            </w:r>
          </w:p>
        </w:tc>
      </w:tr>
      <w:tr w:rsidR="00B95364" w:rsidRPr="004541CE" w14:paraId="6D431F0C" w14:textId="77777777" w:rsidTr="000C50C3">
        <w:trPr>
          <w:jc w:val="center"/>
        </w:trPr>
        <w:tc>
          <w:tcPr>
            <w:tcW w:w="0" w:type="auto"/>
          </w:tcPr>
          <w:p w14:paraId="37E76FBF" w14:textId="77777777" w:rsidR="00B95364" w:rsidRPr="004541CE" w:rsidRDefault="00B95364" w:rsidP="00B9536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44B6C256" w14:textId="77777777" w:rsidR="00B95364" w:rsidRPr="004541CE" w:rsidRDefault="00B95364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2.01</w:t>
            </w:r>
          </w:p>
        </w:tc>
        <w:tc>
          <w:tcPr>
            <w:tcW w:w="0" w:type="auto"/>
          </w:tcPr>
          <w:p w14:paraId="324A2FD0" w14:textId="77777777" w:rsidR="00B95364" w:rsidRPr="004541CE" w:rsidRDefault="00B95364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8.04</w:t>
            </w:r>
          </w:p>
        </w:tc>
        <w:tc>
          <w:tcPr>
            <w:tcW w:w="0" w:type="auto"/>
          </w:tcPr>
          <w:p w14:paraId="63191ED8" w14:textId="77777777" w:rsidR="00B95364" w:rsidRPr="004541CE" w:rsidRDefault="00B95364" w:rsidP="000C5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354.4 (349.2, 359.6)</w:t>
            </w:r>
          </w:p>
        </w:tc>
        <w:tc>
          <w:tcPr>
            <w:tcW w:w="0" w:type="auto"/>
          </w:tcPr>
          <w:p w14:paraId="55C12DF7" w14:textId="77777777" w:rsidR="00B95364" w:rsidRPr="004541CE" w:rsidRDefault="00B95364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482.6 (477.4, 487.8)</w:t>
            </w:r>
          </w:p>
        </w:tc>
        <w:tc>
          <w:tcPr>
            <w:tcW w:w="0" w:type="auto"/>
          </w:tcPr>
          <w:p w14:paraId="6F0D5357" w14:textId="77777777" w:rsidR="00B95364" w:rsidRPr="004541CE" w:rsidRDefault="00B95364" w:rsidP="00B95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1 (1.0, 1.2)</w:t>
            </w:r>
          </w:p>
        </w:tc>
      </w:tr>
      <w:tr w:rsidR="00B95364" w:rsidRPr="004541CE" w14:paraId="18E56A22" w14:textId="77777777" w:rsidTr="000C50C3">
        <w:trPr>
          <w:jc w:val="center"/>
        </w:trPr>
        <w:tc>
          <w:tcPr>
            <w:tcW w:w="0" w:type="auto"/>
            <w:gridSpan w:val="6"/>
            <w:shd w:val="clear" w:color="auto" w:fill="D9D9D9" w:themeFill="background1" w:themeFillShade="D9"/>
          </w:tcPr>
          <w:p w14:paraId="430B05AC" w14:textId="77777777" w:rsidR="00B95364" w:rsidRPr="004541CE" w:rsidRDefault="00B95364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 xml:space="preserve">Etiology </w:t>
            </w:r>
          </w:p>
        </w:tc>
      </w:tr>
      <w:tr w:rsidR="00B95364" w:rsidRPr="004541CE" w14:paraId="015A3D9A" w14:textId="77777777" w:rsidTr="000C50C3">
        <w:trPr>
          <w:jc w:val="center"/>
        </w:trPr>
        <w:tc>
          <w:tcPr>
            <w:tcW w:w="0" w:type="auto"/>
          </w:tcPr>
          <w:p w14:paraId="34255B3E" w14:textId="77777777" w:rsidR="00B95364" w:rsidRPr="004541CE" w:rsidRDefault="00B95364" w:rsidP="00B9536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Diabetes mellitus I</w:t>
            </w:r>
          </w:p>
        </w:tc>
        <w:tc>
          <w:tcPr>
            <w:tcW w:w="0" w:type="auto"/>
          </w:tcPr>
          <w:p w14:paraId="182A188A" w14:textId="77777777" w:rsidR="00B95364" w:rsidRPr="004541CE" w:rsidRDefault="00B95364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1</w:t>
            </w:r>
          </w:p>
        </w:tc>
        <w:tc>
          <w:tcPr>
            <w:tcW w:w="0" w:type="auto"/>
          </w:tcPr>
          <w:p w14:paraId="21FC36C2" w14:textId="77777777" w:rsidR="00B95364" w:rsidRPr="004541CE" w:rsidRDefault="00B95364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67</w:t>
            </w:r>
          </w:p>
        </w:tc>
        <w:tc>
          <w:tcPr>
            <w:tcW w:w="0" w:type="auto"/>
          </w:tcPr>
          <w:p w14:paraId="63CD7509" w14:textId="77777777" w:rsidR="00B95364" w:rsidRPr="004541CE" w:rsidRDefault="00B95364" w:rsidP="000C5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10.3 (10.1, 10.5)</w:t>
            </w:r>
          </w:p>
        </w:tc>
        <w:tc>
          <w:tcPr>
            <w:tcW w:w="0" w:type="auto"/>
          </w:tcPr>
          <w:p w14:paraId="5C0FBBD3" w14:textId="77777777" w:rsidR="00B95364" w:rsidRPr="004541CE" w:rsidRDefault="00B95364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14.5 (14.4, 14.7)</w:t>
            </w:r>
          </w:p>
        </w:tc>
        <w:tc>
          <w:tcPr>
            <w:tcW w:w="0" w:type="auto"/>
          </w:tcPr>
          <w:p w14:paraId="62A57A85" w14:textId="77777777" w:rsidR="00B95364" w:rsidRPr="004541CE" w:rsidRDefault="00B95364" w:rsidP="00B95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4 (1.2, 1.5)</w:t>
            </w:r>
          </w:p>
        </w:tc>
      </w:tr>
      <w:tr w:rsidR="00B95364" w:rsidRPr="004541CE" w14:paraId="706B0A57" w14:textId="77777777" w:rsidTr="000C50C3">
        <w:trPr>
          <w:jc w:val="center"/>
        </w:trPr>
        <w:tc>
          <w:tcPr>
            <w:tcW w:w="0" w:type="auto"/>
          </w:tcPr>
          <w:p w14:paraId="7DF9E507" w14:textId="77777777" w:rsidR="00B95364" w:rsidRPr="004541CE" w:rsidRDefault="00B95364" w:rsidP="00B9536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Diabetes mellitus II</w:t>
            </w:r>
          </w:p>
        </w:tc>
        <w:tc>
          <w:tcPr>
            <w:tcW w:w="0" w:type="auto"/>
          </w:tcPr>
          <w:p w14:paraId="76D44490" w14:textId="77777777" w:rsidR="00B95364" w:rsidRPr="004541CE" w:rsidRDefault="00B95364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27</w:t>
            </w:r>
          </w:p>
        </w:tc>
        <w:tc>
          <w:tcPr>
            <w:tcW w:w="0" w:type="auto"/>
          </w:tcPr>
          <w:p w14:paraId="485739D4" w14:textId="77777777" w:rsidR="00B95364" w:rsidRPr="004541CE" w:rsidRDefault="00B95364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.45</w:t>
            </w:r>
          </w:p>
        </w:tc>
        <w:tc>
          <w:tcPr>
            <w:tcW w:w="0" w:type="auto"/>
          </w:tcPr>
          <w:p w14:paraId="55525B0C" w14:textId="77777777" w:rsidR="00B95364" w:rsidRPr="004541CE" w:rsidRDefault="00B95364" w:rsidP="000C5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311.2 (311.0, 311.4)</w:t>
            </w:r>
          </w:p>
        </w:tc>
        <w:tc>
          <w:tcPr>
            <w:tcW w:w="0" w:type="auto"/>
          </w:tcPr>
          <w:p w14:paraId="537BBDD0" w14:textId="77777777" w:rsidR="00B95364" w:rsidRPr="004541CE" w:rsidRDefault="00B95364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400.3 (400.1,400.6)</w:t>
            </w:r>
          </w:p>
        </w:tc>
        <w:tc>
          <w:tcPr>
            <w:tcW w:w="0" w:type="auto"/>
          </w:tcPr>
          <w:p w14:paraId="4D2DC854" w14:textId="77777777" w:rsidR="00B95364" w:rsidRPr="004541CE" w:rsidRDefault="00B95364" w:rsidP="00B95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1 (1.0, 1.2)</w:t>
            </w:r>
          </w:p>
        </w:tc>
      </w:tr>
      <w:tr w:rsidR="00B95364" w:rsidRPr="004541CE" w14:paraId="53B03428" w14:textId="77777777" w:rsidTr="000C50C3">
        <w:trPr>
          <w:jc w:val="center"/>
        </w:trPr>
        <w:tc>
          <w:tcPr>
            <w:tcW w:w="0" w:type="auto"/>
          </w:tcPr>
          <w:p w14:paraId="5578A4EA" w14:textId="77777777" w:rsidR="00B95364" w:rsidRPr="004541CE" w:rsidRDefault="00B95364" w:rsidP="00B9536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Hypertension</w:t>
            </w:r>
          </w:p>
        </w:tc>
        <w:tc>
          <w:tcPr>
            <w:tcW w:w="0" w:type="auto"/>
          </w:tcPr>
          <w:p w14:paraId="105B81D9" w14:textId="77777777" w:rsidR="00B95364" w:rsidRPr="004541CE" w:rsidRDefault="00B95364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31</w:t>
            </w:r>
          </w:p>
        </w:tc>
        <w:tc>
          <w:tcPr>
            <w:tcW w:w="0" w:type="auto"/>
          </w:tcPr>
          <w:p w14:paraId="21911755" w14:textId="77777777" w:rsidR="00B95364" w:rsidRPr="004541CE" w:rsidRDefault="00B95364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.20</w:t>
            </w:r>
          </w:p>
        </w:tc>
        <w:tc>
          <w:tcPr>
            <w:tcW w:w="0" w:type="auto"/>
          </w:tcPr>
          <w:p w14:paraId="5638E5E1" w14:textId="77777777" w:rsidR="00B95364" w:rsidRPr="004541CE" w:rsidRDefault="00B95364" w:rsidP="000C5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174.2 (174.1, 174.4)</w:t>
            </w:r>
          </w:p>
        </w:tc>
        <w:tc>
          <w:tcPr>
            <w:tcW w:w="0" w:type="auto"/>
          </w:tcPr>
          <w:p w14:paraId="5FD7C5F3" w14:textId="77777777" w:rsidR="00B95364" w:rsidRPr="004541CE" w:rsidRDefault="00B95364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239.9 (139.7, 240.0)</w:t>
            </w:r>
          </w:p>
        </w:tc>
        <w:tc>
          <w:tcPr>
            <w:tcW w:w="0" w:type="auto"/>
          </w:tcPr>
          <w:p w14:paraId="73D1D39D" w14:textId="77777777" w:rsidR="00B95364" w:rsidRPr="004541CE" w:rsidRDefault="00B95364" w:rsidP="00B95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1 (1.0, 1.2)</w:t>
            </w:r>
          </w:p>
        </w:tc>
      </w:tr>
      <w:tr w:rsidR="00B95364" w:rsidRPr="004541CE" w14:paraId="1928A8A6" w14:textId="77777777" w:rsidTr="000C50C3">
        <w:trPr>
          <w:jc w:val="center"/>
        </w:trPr>
        <w:tc>
          <w:tcPr>
            <w:tcW w:w="0" w:type="auto"/>
          </w:tcPr>
          <w:p w14:paraId="29CDC1C4" w14:textId="77777777" w:rsidR="00B95364" w:rsidRPr="004541CE" w:rsidRDefault="00B95364" w:rsidP="00B9536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omerulonephritis</w:t>
            </w:r>
          </w:p>
        </w:tc>
        <w:tc>
          <w:tcPr>
            <w:tcW w:w="0" w:type="auto"/>
          </w:tcPr>
          <w:p w14:paraId="558F50DF" w14:textId="77777777" w:rsidR="00B95364" w:rsidRPr="004541CE" w:rsidRDefault="00B95364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78</w:t>
            </w:r>
          </w:p>
        </w:tc>
        <w:tc>
          <w:tcPr>
            <w:tcW w:w="0" w:type="auto"/>
          </w:tcPr>
          <w:p w14:paraId="761E5E97" w14:textId="77777777" w:rsidR="00B95364" w:rsidRPr="004541CE" w:rsidRDefault="00B95364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61</w:t>
            </w:r>
          </w:p>
        </w:tc>
        <w:tc>
          <w:tcPr>
            <w:tcW w:w="0" w:type="auto"/>
          </w:tcPr>
          <w:p w14:paraId="061FB00F" w14:textId="77777777" w:rsidR="00B95364" w:rsidRPr="004541CE" w:rsidRDefault="00B95364" w:rsidP="000C5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10.5 (10.4, 10.6)</w:t>
            </w:r>
          </w:p>
        </w:tc>
        <w:tc>
          <w:tcPr>
            <w:tcW w:w="0" w:type="auto"/>
          </w:tcPr>
          <w:p w14:paraId="08B1E3D4" w14:textId="77777777" w:rsidR="00B95364" w:rsidRPr="004541CE" w:rsidRDefault="00B95364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13.6 (13.5, 13.7)</w:t>
            </w:r>
          </w:p>
        </w:tc>
        <w:tc>
          <w:tcPr>
            <w:tcW w:w="0" w:type="auto"/>
          </w:tcPr>
          <w:p w14:paraId="2B7DEE38" w14:textId="77777777" w:rsidR="00B95364" w:rsidRPr="004541CE" w:rsidRDefault="00B95364" w:rsidP="00B95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 (0.8, 1.1)</w:t>
            </w:r>
          </w:p>
        </w:tc>
      </w:tr>
      <w:tr w:rsidR="00B95364" w:rsidRPr="004541CE" w14:paraId="70F3701A" w14:textId="77777777" w:rsidTr="000C50C3">
        <w:trPr>
          <w:jc w:val="center"/>
        </w:trPr>
        <w:tc>
          <w:tcPr>
            <w:tcW w:w="0" w:type="auto"/>
          </w:tcPr>
          <w:p w14:paraId="47DA94A9" w14:textId="77777777" w:rsidR="00B95364" w:rsidRPr="004541CE" w:rsidRDefault="00B95364" w:rsidP="00B9536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Other causes</w:t>
            </w:r>
          </w:p>
        </w:tc>
        <w:tc>
          <w:tcPr>
            <w:tcW w:w="0" w:type="auto"/>
          </w:tcPr>
          <w:p w14:paraId="2786059E" w14:textId="77777777" w:rsidR="00B95364" w:rsidRPr="004541CE" w:rsidRDefault="00B95364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0.31</w:t>
            </w:r>
          </w:p>
        </w:tc>
        <w:tc>
          <w:tcPr>
            <w:tcW w:w="0" w:type="auto"/>
          </w:tcPr>
          <w:p w14:paraId="5B92394A" w14:textId="77777777" w:rsidR="00B95364" w:rsidRPr="004541CE" w:rsidRDefault="00B95364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7.02</w:t>
            </w:r>
          </w:p>
        </w:tc>
        <w:tc>
          <w:tcPr>
            <w:tcW w:w="0" w:type="auto"/>
          </w:tcPr>
          <w:p w14:paraId="13ACC33F" w14:textId="77777777" w:rsidR="00B95364" w:rsidRPr="004541CE" w:rsidRDefault="00B95364" w:rsidP="000C5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231.3 (229.3, 233.3)</w:t>
            </w:r>
          </w:p>
        </w:tc>
        <w:tc>
          <w:tcPr>
            <w:tcW w:w="0" w:type="auto"/>
          </w:tcPr>
          <w:p w14:paraId="65CB08EC" w14:textId="77777777" w:rsidR="00B95364" w:rsidRPr="004541CE" w:rsidRDefault="00B95364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319.9 (318.0, 321.8)</w:t>
            </w:r>
          </w:p>
        </w:tc>
        <w:tc>
          <w:tcPr>
            <w:tcW w:w="0" w:type="auto"/>
          </w:tcPr>
          <w:p w14:paraId="3922390D" w14:textId="77777777" w:rsidR="00B95364" w:rsidRPr="004541CE" w:rsidRDefault="00B95364" w:rsidP="00B95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1 (0.9, 1.2)</w:t>
            </w:r>
          </w:p>
        </w:tc>
      </w:tr>
      <w:tr w:rsidR="00B95364" w:rsidRPr="004541CE" w14:paraId="6806367C" w14:textId="77777777" w:rsidTr="000C50C3">
        <w:trPr>
          <w:jc w:val="center"/>
        </w:trPr>
        <w:tc>
          <w:tcPr>
            <w:tcW w:w="0" w:type="auto"/>
            <w:gridSpan w:val="6"/>
            <w:shd w:val="clear" w:color="auto" w:fill="D9D9D9" w:themeFill="background1" w:themeFillShade="D9"/>
          </w:tcPr>
          <w:p w14:paraId="4620811E" w14:textId="77777777" w:rsidR="00B95364" w:rsidRPr="004541CE" w:rsidRDefault="00B95364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Age groups (</w:t>
            </w:r>
            <w:proofErr w:type="spellStart"/>
            <w:r w:rsidRPr="004541CE">
              <w:rPr>
                <w:rFonts w:asciiTheme="majorBidi" w:hAnsiTheme="majorBidi" w:cstheme="majorBidi"/>
                <w:sz w:val="20"/>
                <w:szCs w:val="20"/>
              </w:rPr>
              <w:t>yr</w:t>
            </w:r>
            <w:proofErr w:type="spellEnd"/>
            <w:r w:rsidRPr="004541CE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4541C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</w:tr>
      <w:tr w:rsidR="00B95364" w:rsidRPr="004541CE" w14:paraId="612FD29A" w14:textId="77777777" w:rsidTr="000C50C3">
        <w:trPr>
          <w:jc w:val="center"/>
        </w:trPr>
        <w:tc>
          <w:tcPr>
            <w:tcW w:w="0" w:type="auto"/>
          </w:tcPr>
          <w:p w14:paraId="5165240A" w14:textId="77777777" w:rsidR="00B95364" w:rsidRPr="004541CE" w:rsidRDefault="000C50C3" w:rsidP="00B9536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-19</w:t>
            </w:r>
          </w:p>
        </w:tc>
        <w:tc>
          <w:tcPr>
            <w:tcW w:w="0" w:type="auto"/>
          </w:tcPr>
          <w:p w14:paraId="30246A2D" w14:textId="77777777" w:rsidR="00B95364" w:rsidRPr="004541CE" w:rsidRDefault="00B95364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68</w:t>
            </w:r>
          </w:p>
        </w:tc>
        <w:tc>
          <w:tcPr>
            <w:tcW w:w="0" w:type="auto"/>
          </w:tcPr>
          <w:p w14:paraId="000A1253" w14:textId="77777777" w:rsidR="00B95364" w:rsidRPr="004541CE" w:rsidRDefault="00B95364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82</w:t>
            </w:r>
          </w:p>
        </w:tc>
        <w:tc>
          <w:tcPr>
            <w:tcW w:w="0" w:type="auto"/>
          </w:tcPr>
          <w:p w14:paraId="1D6DA2B1" w14:textId="77777777" w:rsidR="00B95364" w:rsidRPr="004541CE" w:rsidRDefault="00B95364" w:rsidP="000C5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.85 (44.58, 47.12)</w:t>
            </w:r>
          </w:p>
        </w:tc>
        <w:tc>
          <w:tcPr>
            <w:tcW w:w="0" w:type="auto"/>
          </w:tcPr>
          <w:p w14:paraId="12071E0C" w14:textId="77777777" w:rsidR="00B95364" w:rsidRPr="004541CE" w:rsidRDefault="00B95364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8.44 (57.17, 59.71)</w:t>
            </w:r>
          </w:p>
        </w:tc>
        <w:tc>
          <w:tcPr>
            <w:tcW w:w="0" w:type="auto"/>
          </w:tcPr>
          <w:p w14:paraId="361866E3" w14:textId="77777777" w:rsidR="00B95364" w:rsidRPr="004541CE" w:rsidRDefault="00B95364" w:rsidP="00B95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 (0.8, 1.0)</w:t>
            </w:r>
          </w:p>
        </w:tc>
      </w:tr>
      <w:tr w:rsidR="00B95364" w:rsidRPr="004541CE" w14:paraId="244E1F82" w14:textId="77777777" w:rsidTr="000C50C3">
        <w:trPr>
          <w:jc w:val="center"/>
        </w:trPr>
        <w:tc>
          <w:tcPr>
            <w:tcW w:w="0" w:type="auto"/>
          </w:tcPr>
          <w:p w14:paraId="02AF4A5F" w14:textId="77777777" w:rsidR="00B95364" w:rsidRPr="004541CE" w:rsidRDefault="000C50C3" w:rsidP="00B9536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-3</w:t>
            </w:r>
          </w:p>
        </w:tc>
        <w:tc>
          <w:tcPr>
            <w:tcW w:w="0" w:type="auto"/>
          </w:tcPr>
          <w:p w14:paraId="19C4CB9F" w14:textId="77777777" w:rsidR="00B95364" w:rsidRPr="004541CE" w:rsidRDefault="00B95364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85</w:t>
            </w:r>
          </w:p>
        </w:tc>
        <w:tc>
          <w:tcPr>
            <w:tcW w:w="0" w:type="auto"/>
          </w:tcPr>
          <w:p w14:paraId="2DC45394" w14:textId="77777777" w:rsidR="00B95364" w:rsidRPr="004541CE" w:rsidRDefault="00B95364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.52</w:t>
            </w:r>
          </w:p>
        </w:tc>
        <w:tc>
          <w:tcPr>
            <w:tcW w:w="0" w:type="auto"/>
          </w:tcPr>
          <w:p w14:paraId="5FC723D0" w14:textId="77777777" w:rsidR="00B95364" w:rsidRPr="004541CE" w:rsidRDefault="00B95364" w:rsidP="000C5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.38 (38.75, 40.00)</w:t>
            </w:r>
          </w:p>
        </w:tc>
        <w:tc>
          <w:tcPr>
            <w:tcW w:w="0" w:type="auto"/>
          </w:tcPr>
          <w:p w14:paraId="75B5D49A" w14:textId="77777777" w:rsidR="00B95364" w:rsidRPr="004541CE" w:rsidRDefault="00B95364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5.04 (64.42, 65.66)</w:t>
            </w:r>
          </w:p>
        </w:tc>
        <w:tc>
          <w:tcPr>
            <w:tcW w:w="0" w:type="auto"/>
          </w:tcPr>
          <w:p w14:paraId="5BAA0351" w14:textId="77777777" w:rsidR="00B95364" w:rsidRPr="004541CE" w:rsidRDefault="00B95364" w:rsidP="00B95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7 (1.6, 1.8)</w:t>
            </w:r>
          </w:p>
        </w:tc>
      </w:tr>
      <w:tr w:rsidR="00B95364" w:rsidRPr="004541CE" w14:paraId="6DC82572" w14:textId="77777777" w:rsidTr="000C50C3">
        <w:trPr>
          <w:jc w:val="center"/>
        </w:trPr>
        <w:tc>
          <w:tcPr>
            <w:tcW w:w="0" w:type="auto"/>
          </w:tcPr>
          <w:p w14:paraId="641B72F9" w14:textId="77777777" w:rsidR="00B95364" w:rsidRPr="004541CE" w:rsidRDefault="00B95364" w:rsidP="00B9536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40-59</w:t>
            </w:r>
          </w:p>
        </w:tc>
        <w:tc>
          <w:tcPr>
            <w:tcW w:w="0" w:type="auto"/>
          </w:tcPr>
          <w:p w14:paraId="0C16B5DE" w14:textId="77777777" w:rsidR="00B95364" w:rsidRPr="004541CE" w:rsidRDefault="00B95364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.61</w:t>
            </w:r>
          </w:p>
        </w:tc>
        <w:tc>
          <w:tcPr>
            <w:tcW w:w="0" w:type="auto"/>
          </w:tcPr>
          <w:p w14:paraId="5E4BBF57" w14:textId="77777777" w:rsidR="00B95364" w:rsidRPr="004541CE" w:rsidRDefault="00B95364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5.81</w:t>
            </w:r>
          </w:p>
        </w:tc>
        <w:tc>
          <w:tcPr>
            <w:tcW w:w="0" w:type="auto"/>
          </w:tcPr>
          <w:p w14:paraId="1AF86791" w14:textId="77777777" w:rsidR="00B95364" w:rsidRPr="004541CE" w:rsidRDefault="00B95364" w:rsidP="000C5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4.97 (417.59, 432.35)</w:t>
            </w:r>
          </w:p>
        </w:tc>
        <w:tc>
          <w:tcPr>
            <w:tcW w:w="0" w:type="auto"/>
          </w:tcPr>
          <w:p w14:paraId="46A9DBEC" w14:textId="77777777" w:rsidR="00B95364" w:rsidRPr="004541CE" w:rsidRDefault="00B95364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54.87 (547.48, 562.25)</w:t>
            </w:r>
          </w:p>
        </w:tc>
        <w:tc>
          <w:tcPr>
            <w:tcW w:w="0" w:type="auto"/>
          </w:tcPr>
          <w:p w14:paraId="7D66DA0D" w14:textId="77777777" w:rsidR="00B95364" w:rsidRPr="004541CE" w:rsidRDefault="00B95364" w:rsidP="00B95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 (0.8, 1.0)</w:t>
            </w:r>
          </w:p>
        </w:tc>
      </w:tr>
      <w:tr w:rsidR="00B95364" w:rsidRPr="004541CE" w14:paraId="5CD675EE" w14:textId="77777777" w:rsidTr="000C50C3">
        <w:trPr>
          <w:jc w:val="center"/>
        </w:trPr>
        <w:tc>
          <w:tcPr>
            <w:tcW w:w="0" w:type="auto"/>
          </w:tcPr>
          <w:p w14:paraId="32518904" w14:textId="77777777" w:rsidR="00B95364" w:rsidRPr="004541CE" w:rsidRDefault="00B95364" w:rsidP="00B9536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≥60</w:t>
            </w:r>
          </w:p>
        </w:tc>
        <w:tc>
          <w:tcPr>
            <w:tcW w:w="0" w:type="auto"/>
          </w:tcPr>
          <w:p w14:paraId="7D022901" w14:textId="77777777" w:rsidR="00B95364" w:rsidRPr="004541CE" w:rsidRDefault="00B95364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.85</w:t>
            </w:r>
          </w:p>
        </w:tc>
        <w:tc>
          <w:tcPr>
            <w:tcW w:w="0" w:type="auto"/>
          </w:tcPr>
          <w:p w14:paraId="56EC014D" w14:textId="77777777" w:rsidR="00B95364" w:rsidRPr="004541CE" w:rsidRDefault="00B95364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5.81</w:t>
            </w:r>
          </w:p>
        </w:tc>
        <w:tc>
          <w:tcPr>
            <w:tcW w:w="0" w:type="auto"/>
          </w:tcPr>
          <w:p w14:paraId="36FABD37" w14:textId="77777777" w:rsidR="00B95364" w:rsidRPr="004541CE" w:rsidRDefault="00B95364" w:rsidP="000C5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38.87 (</w:t>
            </w:r>
            <w:r w:rsidRPr="00651CBD">
              <w:rPr>
                <w:rFonts w:asciiTheme="majorBidi" w:hAnsiTheme="majorBidi" w:cstheme="majorBidi"/>
                <w:sz w:val="20"/>
                <w:szCs w:val="20"/>
              </w:rPr>
              <w:t>1525.7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651CBD">
              <w:rPr>
                <w:rFonts w:asciiTheme="majorBidi" w:hAnsiTheme="majorBidi" w:cstheme="majorBidi"/>
                <w:sz w:val="20"/>
                <w:szCs w:val="20"/>
              </w:rPr>
              <w:t>1552.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)</w:t>
            </w:r>
          </w:p>
        </w:tc>
        <w:tc>
          <w:tcPr>
            <w:tcW w:w="0" w:type="auto"/>
          </w:tcPr>
          <w:p w14:paraId="4C39C371" w14:textId="77777777" w:rsidR="00B95364" w:rsidRPr="004541CE" w:rsidRDefault="00B95364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41.11 (</w:t>
            </w:r>
            <w:r w:rsidRPr="00651CBD">
              <w:rPr>
                <w:rFonts w:asciiTheme="majorBidi" w:hAnsiTheme="majorBidi" w:cstheme="majorBidi"/>
                <w:sz w:val="20"/>
                <w:szCs w:val="20"/>
              </w:rPr>
              <w:t>2127.9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651CBD">
              <w:rPr>
                <w:rFonts w:asciiTheme="majorBidi" w:hAnsiTheme="majorBidi" w:cstheme="majorBidi"/>
                <w:sz w:val="20"/>
                <w:szCs w:val="20"/>
              </w:rPr>
              <w:t>2154.2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F0BA56F" w14:textId="77777777" w:rsidR="00B95364" w:rsidRPr="004541CE" w:rsidRDefault="00B95364" w:rsidP="00B9536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2 (1.1, 1.3)</w:t>
            </w:r>
          </w:p>
        </w:tc>
      </w:tr>
    </w:tbl>
    <w:p w14:paraId="2A7706CD" w14:textId="77777777" w:rsidR="002C326D" w:rsidRPr="004541CE" w:rsidRDefault="002C326D" w:rsidP="002C326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4541CE">
        <w:rPr>
          <w:rFonts w:asciiTheme="majorBidi" w:hAnsiTheme="majorBidi" w:cstheme="majorBidi"/>
        </w:rPr>
        <w:t>ǂ</w:t>
      </w:r>
      <w:r w:rsidRPr="004541CE">
        <w:rPr>
          <w:rFonts w:asciiTheme="majorBidi" w:hAnsiTheme="majorBidi" w:cstheme="majorBidi"/>
          <w:sz w:val="20"/>
          <w:szCs w:val="20"/>
        </w:rPr>
        <w:t xml:space="preserve"> </w:t>
      </w:r>
      <w:r w:rsidRPr="004541CE">
        <w:rPr>
          <w:rFonts w:asciiTheme="majorBidi" w:hAnsiTheme="majorBidi" w:cstheme="majorBidi"/>
        </w:rPr>
        <w:t>Average Annual Percent Change (AAPC)</w:t>
      </w:r>
    </w:p>
    <w:p w14:paraId="334CAA0F" w14:textId="77777777" w:rsidR="002C326D" w:rsidRPr="004541CE" w:rsidRDefault="002C326D" w:rsidP="002C326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541CE">
        <w:rPr>
          <w:rFonts w:ascii="Times New Roman" w:hAnsi="Times New Roman" w:cs="Times New Roman"/>
          <w:sz w:val="20"/>
          <w:szCs w:val="20"/>
        </w:rPr>
        <w:t>P&lt; 0.05.</w:t>
      </w:r>
    </w:p>
    <w:p w14:paraId="1F24D525" w14:textId="77777777" w:rsidR="002C326D" w:rsidRPr="004541CE" w:rsidRDefault="002C326D" w:rsidP="002C326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541CE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proofErr w:type="gramStart"/>
      <w:r w:rsidRPr="004541CE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4541CE">
        <w:rPr>
          <w:rFonts w:ascii="Times New Roman" w:hAnsi="Times New Roman" w:cs="Times New Roman"/>
          <w:sz w:val="20"/>
          <w:szCs w:val="20"/>
        </w:rPr>
        <w:t xml:space="preserve"> 95% CIs of AAPC were calculated by using the Joinpoint regression model </w:t>
      </w:r>
    </w:p>
    <w:p w14:paraId="1C8F7D54" w14:textId="7BA46CD1" w:rsidR="002C326D" w:rsidRDefault="002C326D" w:rsidP="00A154A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541C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4541C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4541CE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4541CE">
        <w:rPr>
          <w:rFonts w:ascii="Times New Roman" w:hAnsi="Times New Roman" w:cs="Times New Roman"/>
          <w:sz w:val="20"/>
          <w:szCs w:val="20"/>
        </w:rPr>
        <w:t xml:space="preserve"> incidence rates for age groups have not been standardized by age.</w:t>
      </w:r>
    </w:p>
    <w:sectPr w:rsidR="002C326D" w:rsidSect="000C50C3">
      <w:pgSz w:w="12240" w:h="15840"/>
      <w:pgMar w:top="1134" w:right="851" w:bottom="1134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7C54"/>
    <w:rsid w:val="000010DC"/>
    <w:rsid w:val="00007C9C"/>
    <w:rsid w:val="000330CD"/>
    <w:rsid w:val="000462E5"/>
    <w:rsid w:val="000507A2"/>
    <w:rsid w:val="0005244A"/>
    <w:rsid w:val="00057ECA"/>
    <w:rsid w:val="000703FA"/>
    <w:rsid w:val="000748A5"/>
    <w:rsid w:val="000835CD"/>
    <w:rsid w:val="00090FE6"/>
    <w:rsid w:val="00091FEB"/>
    <w:rsid w:val="00094104"/>
    <w:rsid w:val="000A405D"/>
    <w:rsid w:val="000B5B99"/>
    <w:rsid w:val="000C50C3"/>
    <w:rsid w:val="000C624C"/>
    <w:rsid w:val="000D6EC1"/>
    <w:rsid w:val="000E145C"/>
    <w:rsid w:val="000E4894"/>
    <w:rsid w:val="00113ACF"/>
    <w:rsid w:val="00123E7C"/>
    <w:rsid w:val="00132DFE"/>
    <w:rsid w:val="00176060"/>
    <w:rsid w:val="001A589F"/>
    <w:rsid w:val="001B26FE"/>
    <w:rsid w:val="001C0C81"/>
    <w:rsid w:val="001C1885"/>
    <w:rsid w:val="00212EE6"/>
    <w:rsid w:val="00213688"/>
    <w:rsid w:val="00221B80"/>
    <w:rsid w:val="002316B7"/>
    <w:rsid w:val="00251B92"/>
    <w:rsid w:val="00254615"/>
    <w:rsid w:val="00271DA6"/>
    <w:rsid w:val="002A18A5"/>
    <w:rsid w:val="002B2531"/>
    <w:rsid w:val="002B691D"/>
    <w:rsid w:val="002B6E20"/>
    <w:rsid w:val="002C326D"/>
    <w:rsid w:val="002D19F2"/>
    <w:rsid w:val="002E7550"/>
    <w:rsid w:val="00317BF6"/>
    <w:rsid w:val="00342AF5"/>
    <w:rsid w:val="00365C60"/>
    <w:rsid w:val="00397030"/>
    <w:rsid w:val="003B1062"/>
    <w:rsid w:val="003E312E"/>
    <w:rsid w:val="00404EF5"/>
    <w:rsid w:val="004305E4"/>
    <w:rsid w:val="00442E33"/>
    <w:rsid w:val="00460134"/>
    <w:rsid w:val="004714BF"/>
    <w:rsid w:val="0049101B"/>
    <w:rsid w:val="0049392C"/>
    <w:rsid w:val="004A12D5"/>
    <w:rsid w:val="004A535E"/>
    <w:rsid w:val="004C09FE"/>
    <w:rsid w:val="004D5B7B"/>
    <w:rsid w:val="004F091C"/>
    <w:rsid w:val="005034A9"/>
    <w:rsid w:val="005117E0"/>
    <w:rsid w:val="00513819"/>
    <w:rsid w:val="00530D07"/>
    <w:rsid w:val="00534A4C"/>
    <w:rsid w:val="005417F4"/>
    <w:rsid w:val="00550D1D"/>
    <w:rsid w:val="0056459F"/>
    <w:rsid w:val="00585234"/>
    <w:rsid w:val="0059037E"/>
    <w:rsid w:val="005A0383"/>
    <w:rsid w:val="005A405B"/>
    <w:rsid w:val="005A4F1E"/>
    <w:rsid w:val="005B78C6"/>
    <w:rsid w:val="005C06D6"/>
    <w:rsid w:val="005C635F"/>
    <w:rsid w:val="005E59CC"/>
    <w:rsid w:val="005F205A"/>
    <w:rsid w:val="00610CD6"/>
    <w:rsid w:val="006169D9"/>
    <w:rsid w:val="00631CA0"/>
    <w:rsid w:val="00636B40"/>
    <w:rsid w:val="006508A1"/>
    <w:rsid w:val="00651CBD"/>
    <w:rsid w:val="00675CE8"/>
    <w:rsid w:val="00676688"/>
    <w:rsid w:val="00686E33"/>
    <w:rsid w:val="006913D3"/>
    <w:rsid w:val="006921BB"/>
    <w:rsid w:val="006A542E"/>
    <w:rsid w:val="006B5519"/>
    <w:rsid w:val="006C562B"/>
    <w:rsid w:val="006E4B2C"/>
    <w:rsid w:val="0070786B"/>
    <w:rsid w:val="00720647"/>
    <w:rsid w:val="00744A7C"/>
    <w:rsid w:val="00756B30"/>
    <w:rsid w:val="00786B6C"/>
    <w:rsid w:val="007A0AC7"/>
    <w:rsid w:val="007C6A32"/>
    <w:rsid w:val="007E3C32"/>
    <w:rsid w:val="007E511F"/>
    <w:rsid w:val="007F710D"/>
    <w:rsid w:val="007F785D"/>
    <w:rsid w:val="007F7C54"/>
    <w:rsid w:val="00801C67"/>
    <w:rsid w:val="008219DB"/>
    <w:rsid w:val="0085718E"/>
    <w:rsid w:val="00864A5E"/>
    <w:rsid w:val="00864B22"/>
    <w:rsid w:val="00864FCD"/>
    <w:rsid w:val="00865EBC"/>
    <w:rsid w:val="00872D85"/>
    <w:rsid w:val="00882AED"/>
    <w:rsid w:val="008A4456"/>
    <w:rsid w:val="008D0AD6"/>
    <w:rsid w:val="008D2DA8"/>
    <w:rsid w:val="008E3F5B"/>
    <w:rsid w:val="008F1B6A"/>
    <w:rsid w:val="00903A61"/>
    <w:rsid w:val="009120B7"/>
    <w:rsid w:val="00913E49"/>
    <w:rsid w:val="00924BC6"/>
    <w:rsid w:val="00987756"/>
    <w:rsid w:val="00994CFA"/>
    <w:rsid w:val="009D695A"/>
    <w:rsid w:val="009E7A26"/>
    <w:rsid w:val="009F44CB"/>
    <w:rsid w:val="00A03CA1"/>
    <w:rsid w:val="00A05890"/>
    <w:rsid w:val="00A154A6"/>
    <w:rsid w:val="00A21A27"/>
    <w:rsid w:val="00A458FC"/>
    <w:rsid w:val="00A56239"/>
    <w:rsid w:val="00A66BA5"/>
    <w:rsid w:val="00A76640"/>
    <w:rsid w:val="00AB0073"/>
    <w:rsid w:val="00AB7FB7"/>
    <w:rsid w:val="00AC650A"/>
    <w:rsid w:val="00B363B8"/>
    <w:rsid w:val="00B377B6"/>
    <w:rsid w:val="00B653F4"/>
    <w:rsid w:val="00B77C97"/>
    <w:rsid w:val="00B90D5E"/>
    <w:rsid w:val="00B95364"/>
    <w:rsid w:val="00BA05C0"/>
    <w:rsid w:val="00BC21BC"/>
    <w:rsid w:val="00BC468E"/>
    <w:rsid w:val="00BF54A2"/>
    <w:rsid w:val="00C323CD"/>
    <w:rsid w:val="00C56E2E"/>
    <w:rsid w:val="00C71317"/>
    <w:rsid w:val="00C8643A"/>
    <w:rsid w:val="00C879BF"/>
    <w:rsid w:val="00C96B69"/>
    <w:rsid w:val="00CA10D8"/>
    <w:rsid w:val="00CC45D2"/>
    <w:rsid w:val="00CF1834"/>
    <w:rsid w:val="00D14E82"/>
    <w:rsid w:val="00D218F7"/>
    <w:rsid w:val="00D21D53"/>
    <w:rsid w:val="00D408F8"/>
    <w:rsid w:val="00D47834"/>
    <w:rsid w:val="00D77B30"/>
    <w:rsid w:val="00D81F1F"/>
    <w:rsid w:val="00DB025A"/>
    <w:rsid w:val="00DB2E83"/>
    <w:rsid w:val="00DD383C"/>
    <w:rsid w:val="00DE673B"/>
    <w:rsid w:val="00DE6D76"/>
    <w:rsid w:val="00DF2FD3"/>
    <w:rsid w:val="00DF30BF"/>
    <w:rsid w:val="00E066DB"/>
    <w:rsid w:val="00E3415F"/>
    <w:rsid w:val="00E44E18"/>
    <w:rsid w:val="00E60550"/>
    <w:rsid w:val="00E61A23"/>
    <w:rsid w:val="00E75C46"/>
    <w:rsid w:val="00E85260"/>
    <w:rsid w:val="00EC508D"/>
    <w:rsid w:val="00ED5A37"/>
    <w:rsid w:val="00EE777A"/>
    <w:rsid w:val="00F01ADE"/>
    <w:rsid w:val="00F03709"/>
    <w:rsid w:val="00F14A99"/>
    <w:rsid w:val="00F15821"/>
    <w:rsid w:val="00F332EA"/>
    <w:rsid w:val="00F470B9"/>
    <w:rsid w:val="00F516E3"/>
    <w:rsid w:val="00F567FF"/>
    <w:rsid w:val="00F7117B"/>
    <w:rsid w:val="00F811ED"/>
    <w:rsid w:val="00F93E52"/>
    <w:rsid w:val="00FA1293"/>
    <w:rsid w:val="00FB406D"/>
    <w:rsid w:val="00FB5FDB"/>
    <w:rsid w:val="00FC5D44"/>
    <w:rsid w:val="00FE3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01A06"/>
  <w15:chartTrackingRefBased/>
  <w15:docId w15:val="{E8340611-835D-4EBF-A6B9-94D221D3A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326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7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 fix</dc:creator>
  <cp:keywords/>
  <dc:description/>
  <cp:lastModifiedBy>이제인</cp:lastModifiedBy>
  <cp:revision>2</cp:revision>
  <dcterms:created xsi:type="dcterms:W3CDTF">2023-08-17T01:59:00Z</dcterms:created>
  <dcterms:modified xsi:type="dcterms:W3CDTF">2023-08-17T01:59:00Z</dcterms:modified>
</cp:coreProperties>
</file>